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D7A610" w14:textId="38997C2F" w:rsidR="00601212" w:rsidRPr="0099030D" w:rsidRDefault="00601212" w:rsidP="001E7558">
      <w:pPr>
        <w:spacing w:line="480" w:lineRule="auto"/>
        <w:rPr>
          <w:rFonts w:ascii="Times New Roman" w:hAnsi="Times New Roman" w:cs="Times New Roman"/>
          <w:kern w:val="3"/>
          <w:sz w:val="20"/>
          <w:szCs w:val="20"/>
        </w:rPr>
      </w:pPr>
      <w:r w:rsidRPr="0099030D">
        <w:rPr>
          <w:rFonts w:ascii="Times New Roman" w:hAnsi="Times New Roman" w:cs="Times New Roman"/>
          <w:b/>
          <w:bCs/>
          <w:kern w:val="3"/>
          <w:sz w:val="20"/>
          <w:szCs w:val="20"/>
        </w:rPr>
        <w:t>Supplementary Table 2.</w:t>
      </w:r>
      <w:r w:rsidRPr="0099030D">
        <w:rPr>
          <w:rFonts w:ascii="Times New Roman" w:hAnsi="Times New Roman" w:cs="Times New Roman"/>
          <w:kern w:val="3"/>
          <w:sz w:val="20"/>
          <w:szCs w:val="20"/>
        </w:rPr>
        <w:t xml:space="preserve"> The sensitivity analyses of current meta-analyses</w:t>
      </w:r>
    </w:p>
    <w:tbl>
      <w:tblPr>
        <w:tblW w:w="10480" w:type="dxa"/>
        <w:tblLook w:val="04A0" w:firstRow="1" w:lastRow="0" w:firstColumn="1" w:lastColumn="0" w:noHBand="0" w:noVBand="1"/>
      </w:tblPr>
      <w:tblGrid>
        <w:gridCol w:w="6140"/>
        <w:gridCol w:w="3380"/>
        <w:gridCol w:w="960"/>
      </w:tblGrid>
      <w:tr w:rsidR="0099030D" w:rsidRPr="0099030D" w14:paraId="7F90898F" w14:textId="77777777" w:rsidTr="0099030D">
        <w:trPr>
          <w:trHeight w:val="276"/>
        </w:trPr>
        <w:tc>
          <w:tcPr>
            <w:tcW w:w="6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5E7D25" w14:textId="77777777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ed study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F3EC53" w14:textId="77777777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MD (95%CI) after omitting stud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BE1DF9" w14:textId="77777777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2</w:t>
            </w:r>
          </w:p>
        </w:tc>
      </w:tr>
      <w:tr w:rsidR="0099030D" w:rsidRPr="0099030D" w14:paraId="2F6C151B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A2450" w14:textId="0DF35C30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T</w:t>
            </w:r>
            <w:r w:rsidRPr="009903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eoretical knowledge scores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00A86" w14:textId="77777777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07B05" w14:textId="77777777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99030D" w:rsidRPr="0099030D" w14:paraId="41B469FC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27FAD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Shanshan Cui/20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90C02" w14:textId="6922C8FA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7 (1.18-1.7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E5B61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7.9%</w:t>
            </w:r>
          </w:p>
        </w:tc>
      </w:tr>
      <w:tr w:rsidR="0099030D" w:rsidRPr="0099030D" w14:paraId="3F30A12D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2C8E8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Zhenyu Shen/202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23663" w14:textId="6897424B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8 (1.19-1.7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D4018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7.8%</w:t>
            </w:r>
          </w:p>
        </w:tc>
      </w:tr>
      <w:tr w:rsidR="0099030D" w:rsidRPr="0099030D" w14:paraId="4E8A70D6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407A0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Yingbiao Zhu/202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55B84" w14:textId="130CD8BF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8 (1.19-1.7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4C15B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6.7%</w:t>
            </w:r>
          </w:p>
        </w:tc>
      </w:tr>
      <w:tr w:rsidR="0099030D" w:rsidRPr="0099030D" w14:paraId="47A9E245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7A51A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Jiajia Fan/202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592C4" w14:textId="36ECAF4C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5 (1.16-1.7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C2525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8.0%</w:t>
            </w:r>
          </w:p>
        </w:tc>
      </w:tr>
      <w:tr w:rsidR="0099030D" w:rsidRPr="0099030D" w14:paraId="48B9D285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A4522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Yi Guo/202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B21EA" w14:textId="7B2D8FFF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5 (1.15-1.7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0CB72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8.0%</w:t>
            </w:r>
          </w:p>
        </w:tc>
      </w:tr>
      <w:tr w:rsidR="0099030D" w:rsidRPr="0099030D" w14:paraId="410B3790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E06C5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Min Lv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66DDC" w14:textId="2015BB03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7 (1.17-1.7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176E7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8.0%</w:t>
            </w:r>
          </w:p>
        </w:tc>
      </w:tr>
      <w:tr w:rsidR="0099030D" w:rsidRPr="0099030D" w14:paraId="24235674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F5944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Jun Liu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06A41" w14:textId="2535FBA2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4 (1.14-1.7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936AE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7.6%</w:t>
            </w:r>
          </w:p>
        </w:tc>
      </w:tr>
      <w:tr w:rsidR="0099030D" w:rsidRPr="0099030D" w14:paraId="615F5A25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85E2E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Dandan Ma/20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1F3D7" w14:textId="4CE7BB15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7 (1.17-1.7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42C95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7.8%</w:t>
            </w:r>
          </w:p>
        </w:tc>
      </w:tr>
      <w:tr w:rsidR="0099030D" w:rsidRPr="0099030D" w14:paraId="107DECD7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22DC3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Li Qu/202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25008" w14:textId="4B7E86A1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4 (1.15-1.7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5139A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7.9%</w:t>
            </w:r>
          </w:p>
        </w:tc>
      </w:tr>
      <w:tr w:rsidR="0099030D" w:rsidRPr="0099030D" w14:paraId="5CF9F33E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3AB2D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Hongjuan Shi/202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ACA98" w14:textId="1CA77EAD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7 (1.18-1.7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AFC9D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7.9%</w:t>
            </w:r>
          </w:p>
        </w:tc>
      </w:tr>
      <w:tr w:rsidR="0099030D" w:rsidRPr="0099030D" w14:paraId="561A13AE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5740D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Liudan Tu/202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21175" w14:textId="5D860E88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4 (1.15-1.7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47D5C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7.9%</w:t>
            </w:r>
          </w:p>
        </w:tc>
      </w:tr>
      <w:tr w:rsidR="0099030D" w:rsidRPr="0099030D" w14:paraId="689A8FED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1CB35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Xin Liao/202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D97A8" w14:textId="3D033540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3 (1.14-1.7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FD4FB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7.4%</w:t>
            </w:r>
          </w:p>
        </w:tc>
      </w:tr>
      <w:tr w:rsidR="0099030D" w:rsidRPr="0099030D" w14:paraId="5AFCE08B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062C6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Le Zhang/202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9FA15" w14:textId="160500A7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6 (1.16-1.7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BBB4A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8.0%</w:t>
            </w:r>
          </w:p>
        </w:tc>
      </w:tr>
      <w:tr w:rsidR="0099030D" w:rsidRPr="0099030D" w14:paraId="1B53A4CB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F2C75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Yan Xu/201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956ED" w14:textId="0EF090DB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6 (1.17-1.7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89471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8.0%</w:t>
            </w:r>
          </w:p>
        </w:tc>
      </w:tr>
      <w:tr w:rsidR="0099030D" w:rsidRPr="0099030D" w14:paraId="3E266FA0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5CF3E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Jing Zhao/201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C7302" w14:textId="00AC15C6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8 (1.18-1.7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50CBD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7.8%</w:t>
            </w:r>
          </w:p>
        </w:tc>
      </w:tr>
      <w:tr w:rsidR="0099030D" w:rsidRPr="0099030D" w14:paraId="161DF0B2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5131B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Jinyu Zhang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AE5AC" w14:textId="02189D5F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7 (1.17-1.7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9E2C8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7.9%</w:t>
            </w:r>
          </w:p>
        </w:tc>
      </w:tr>
      <w:tr w:rsidR="0099030D" w:rsidRPr="0099030D" w14:paraId="6378980B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78E92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Ying Zhou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52977" w14:textId="672AB9A9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6 (1.17-1.7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49D70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8.0%</w:t>
            </w:r>
          </w:p>
        </w:tc>
      </w:tr>
      <w:tr w:rsidR="0099030D" w:rsidRPr="0099030D" w14:paraId="03E0ECFA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DCD57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Qian Liu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B594D" w14:textId="386B234C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4 (1.14-1.7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D9884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7.8%</w:t>
            </w:r>
          </w:p>
        </w:tc>
      </w:tr>
      <w:tr w:rsidR="0099030D" w:rsidRPr="0099030D" w14:paraId="0A3E28E5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FF14F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Lin Guo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95046" w14:textId="0D713725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8 (1.18-1.7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94879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7.8%</w:t>
            </w:r>
          </w:p>
        </w:tc>
      </w:tr>
      <w:tr w:rsidR="0099030D" w:rsidRPr="0099030D" w14:paraId="3FAFD156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391FE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Yue Yu/20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4649C" w14:textId="50E01C6D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7 (1.18-1.7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49C60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7.9%</w:t>
            </w:r>
          </w:p>
        </w:tc>
      </w:tr>
      <w:tr w:rsidR="0099030D" w:rsidRPr="0099030D" w14:paraId="6BEC71F9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EAE80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Yanming Zhang/20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951AD" w14:textId="22A145DF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4 (1.15-1.7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EFFE9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7.8%</w:t>
            </w:r>
          </w:p>
        </w:tc>
      </w:tr>
      <w:tr w:rsidR="0099030D" w:rsidRPr="0099030D" w14:paraId="23FA4A60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D3F9C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Jia Chen/20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E4214" w14:textId="0F65FA44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6 (1.16-1.7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9BD27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8.0%</w:t>
            </w:r>
          </w:p>
        </w:tc>
      </w:tr>
      <w:tr w:rsidR="0099030D" w:rsidRPr="0099030D" w14:paraId="0C1BA56B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40A1C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Omitting Yipeng Liu/20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4A7B8" w14:textId="3FC2EA2B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6 (1.16-1.7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305A0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8.0%</w:t>
            </w:r>
          </w:p>
        </w:tc>
      </w:tr>
      <w:tr w:rsidR="0099030D" w:rsidRPr="0099030D" w14:paraId="0C6A6991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5A8A1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Min Tang/20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2E927" w14:textId="58317A84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6 (1.17-1.7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74DA4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8.0%</w:t>
            </w:r>
          </w:p>
        </w:tc>
      </w:tr>
      <w:tr w:rsidR="0099030D" w:rsidRPr="0099030D" w14:paraId="33AA4E8D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0A31C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Jin Zhang/20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E554B" w14:textId="1C070B34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6 (1.16-1.7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AFC35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8.0%</w:t>
            </w:r>
          </w:p>
        </w:tc>
      </w:tr>
      <w:tr w:rsidR="0099030D" w:rsidRPr="0099030D" w14:paraId="12D0293B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45423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Wenjie Xu/20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C7F30" w14:textId="66268DF9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7 (1.12-1.6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7F7F4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5.9%</w:t>
            </w:r>
          </w:p>
        </w:tc>
      </w:tr>
      <w:tr w:rsidR="0099030D" w:rsidRPr="0099030D" w14:paraId="743D6496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A765A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Jingmin Dong/202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B4432" w14:textId="4F8302E5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5 (1.15-1.7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4026B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7.9%</w:t>
            </w:r>
          </w:p>
        </w:tc>
      </w:tr>
      <w:tr w:rsidR="0099030D" w:rsidRPr="0099030D" w14:paraId="5C21A3BE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8C4A7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Fan Liu/202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D25BD" w14:textId="23758CB7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6 (1.16-1.7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DB33A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8.0%</w:t>
            </w:r>
          </w:p>
        </w:tc>
      </w:tr>
      <w:tr w:rsidR="0099030D" w:rsidRPr="0099030D" w14:paraId="0C9966BF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38A8A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Shengqun Jiang/202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693CB" w14:textId="014AB493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7 (1.18-1.7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0AD69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7.9%</w:t>
            </w:r>
          </w:p>
        </w:tc>
      </w:tr>
      <w:tr w:rsidR="0099030D" w:rsidRPr="0099030D" w14:paraId="49A5A3B7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75971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Yafang Wei/202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F3CC2" w14:textId="1754D3FF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9 (1.12-1.6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AD04B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6.1%</w:t>
            </w:r>
          </w:p>
        </w:tc>
      </w:tr>
      <w:tr w:rsidR="0099030D" w:rsidRPr="0099030D" w14:paraId="3A45B60E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66E7B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Hongyan Li/202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95E12" w14:textId="6CA24521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7 (1.17-1.7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A95E7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8.0%</w:t>
            </w:r>
          </w:p>
        </w:tc>
      </w:tr>
      <w:tr w:rsidR="0099030D" w:rsidRPr="0099030D" w14:paraId="7C85045B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60996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Bing Zhou/202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A7272" w14:textId="292B46B6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8 (1.18-1.7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546AB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7.7%</w:t>
            </w:r>
          </w:p>
        </w:tc>
      </w:tr>
      <w:tr w:rsidR="0099030D" w:rsidRPr="0099030D" w14:paraId="0A4EEB47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50907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Shuai Fu/202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80FA8" w14:textId="68861589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6 (1.16-1.7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D9020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8.0%</w:t>
            </w:r>
          </w:p>
        </w:tc>
      </w:tr>
      <w:tr w:rsidR="0099030D" w:rsidRPr="0099030D" w14:paraId="5C7B2BAA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4B97E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Li Yao/201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CE12E" w14:textId="24D3A7F3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7 (1.17-1.7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76359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8.0%</w:t>
            </w:r>
          </w:p>
        </w:tc>
      </w:tr>
      <w:tr w:rsidR="0099030D" w:rsidRPr="0099030D" w14:paraId="56D757A1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70CE5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Rong Liu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69BDC" w14:textId="0DB6CF8B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4 (1.15-1.7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62BB2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7.9%</w:t>
            </w:r>
          </w:p>
        </w:tc>
      </w:tr>
      <w:tr w:rsidR="0099030D" w:rsidRPr="0099030D" w14:paraId="7103A5DF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9A105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Yao Hu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2F504" w14:textId="1FB6D23F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8 (1.18-1.7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E56C6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7.8%</w:t>
            </w:r>
          </w:p>
        </w:tc>
      </w:tr>
      <w:tr w:rsidR="0099030D" w:rsidRPr="0099030D" w14:paraId="54E22331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F41D7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Jianping Gong/202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DA940" w14:textId="4DEC7F96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1 (1.13-1.6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2D569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7.0%</w:t>
            </w:r>
          </w:p>
        </w:tc>
      </w:tr>
      <w:tr w:rsidR="0099030D" w:rsidRPr="0099030D" w14:paraId="1EAB1959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CE6FF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Wenjuan Wang/202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67019" w14:textId="42326303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3 (1.14-1.7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7300B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7.5%</w:t>
            </w:r>
          </w:p>
        </w:tc>
      </w:tr>
      <w:tr w:rsidR="0099030D" w:rsidRPr="0099030D" w14:paraId="417F9909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82ED8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Shushu Zhang/20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9E132" w14:textId="71D154AF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2 (1.13-1.7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11501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7.0%</w:t>
            </w:r>
          </w:p>
        </w:tc>
      </w:tr>
      <w:tr w:rsidR="0099030D" w:rsidRPr="0099030D" w14:paraId="416722EE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EC7A8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Dongzhu Zhang/201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E6C9E" w14:textId="5B17BCE4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5 (1.16-1.7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9DB84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8.0%</w:t>
            </w:r>
          </w:p>
        </w:tc>
      </w:tr>
      <w:tr w:rsidR="0099030D" w:rsidRPr="0099030D" w14:paraId="46D92E2A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3E558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Jun Li/202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2357E" w14:textId="44C5E75B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1 (1.12-1.6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AD20E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6.9%</w:t>
            </w:r>
          </w:p>
        </w:tc>
      </w:tr>
      <w:tr w:rsidR="0099030D" w:rsidRPr="0099030D" w14:paraId="118CAB7F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CDB40" w14:textId="40C22543" w:rsidR="0099030D" w:rsidRPr="0099030D" w:rsidRDefault="00B0689C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0" w:name="_Hlk226531870"/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studies with high/unclear randomization bias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3DF80" w14:textId="77777777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6 (1.16-2.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1DC49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7.7%</w:t>
            </w:r>
          </w:p>
        </w:tc>
      </w:tr>
      <w:bookmarkEnd w:id="0"/>
      <w:tr w:rsidR="0099030D" w:rsidRPr="0099030D" w14:paraId="69FA374D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BEBD8" w14:textId="41472680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C</w:t>
            </w:r>
            <w:r w:rsidRPr="009903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se analysis scores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3ACF6" w14:textId="77777777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F3DFF" w14:textId="77777777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99030D" w:rsidRPr="0099030D" w14:paraId="6EC4EB99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872BE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Jun Liu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6C0D6" w14:textId="53E1EE38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8 (0.97-1.7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0951B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3.1%</w:t>
            </w:r>
          </w:p>
        </w:tc>
      </w:tr>
      <w:tr w:rsidR="0099030D" w:rsidRPr="0099030D" w14:paraId="22123BE8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F2EAB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Hongjuan Shi/202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E00C1" w14:textId="5771DA35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7 (0.95-1.7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FD385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3.5%</w:t>
            </w:r>
          </w:p>
        </w:tc>
      </w:tr>
      <w:tr w:rsidR="0099030D" w:rsidRPr="0099030D" w14:paraId="5F5AB5F6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0FBAA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Shuo Wu/202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36E11" w14:textId="63F3D4F1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7 (0.89-1.4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25CB1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3.7%</w:t>
            </w:r>
          </w:p>
        </w:tc>
      </w:tr>
      <w:tr w:rsidR="0099030D" w:rsidRPr="0099030D" w14:paraId="4E1E6EDD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37908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Jinyu Zhang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6F981" w14:textId="6C1D2AA2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5 (0.94-1.7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E9C49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3.5%</w:t>
            </w:r>
          </w:p>
        </w:tc>
      </w:tr>
      <w:tr w:rsidR="0099030D" w:rsidRPr="0099030D" w14:paraId="2B7DDE69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00608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Ying Zhou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40A0B" w14:textId="3F84C16C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5 (0.94-1.7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2171F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3.6%</w:t>
            </w:r>
          </w:p>
        </w:tc>
      </w:tr>
      <w:tr w:rsidR="0099030D" w:rsidRPr="0099030D" w14:paraId="43DA5BBE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A31B9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Omitting Qian Liu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235EF" w14:textId="2365A731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1 (0.9-1.7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C06B7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2.7%</w:t>
            </w:r>
          </w:p>
        </w:tc>
      </w:tr>
      <w:tr w:rsidR="0099030D" w:rsidRPr="0099030D" w14:paraId="4FA6529D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E69E2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Lin Guo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0BF1E" w14:textId="5BD76B0F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8 (0.98-1.7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0CEB2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3.1%</w:t>
            </w:r>
          </w:p>
        </w:tc>
      </w:tr>
      <w:tr w:rsidR="0099030D" w:rsidRPr="0099030D" w14:paraId="140EAE4F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C239B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Xiaoxue Zhang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ED197" w14:textId="2874A02B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9 (0.89-1.6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B775A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2.2%</w:t>
            </w:r>
          </w:p>
        </w:tc>
      </w:tr>
      <w:tr w:rsidR="0099030D" w:rsidRPr="0099030D" w14:paraId="1EF69C72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1D4DC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Yanming Zhang/20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FAC54" w14:textId="0A0BB587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5 (0.93-1.7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2D307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3.5%</w:t>
            </w:r>
          </w:p>
        </w:tc>
      </w:tr>
      <w:tr w:rsidR="0099030D" w:rsidRPr="0099030D" w14:paraId="509050FE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C9747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Jia Chen/20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48524" w14:textId="6DAD426F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6 (0.95-1.7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483C8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3.6%</w:t>
            </w:r>
          </w:p>
        </w:tc>
      </w:tr>
      <w:tr w:rsidR="0099030D" w:rsidRPr="0099030D" w14:paraId="60996EB8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00919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Yanqian Deng/20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9E258" w14:textId="1B586AF9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6 (0.94-1.7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D10C6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3.6%</w:t>
            </w:r>
          </w:p>
        </w:tc>
      </w:tr>
      <w:tr w:rsidR="0099030D" w:rsidRPr="0099030D" w14:paraId="61637D25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96D2B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Lingtao Liu/202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E1324" w14:textId="3C9D9D74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4 (0.93-1.7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1241F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3.5%</w:t>
            </w:r>
          </w:p>
        </w:tc>
      </w:tr>
      <w:tr w:rsidR="0099030D" w:rsidRPr="0099030D" w14:paraId="7CF85DCE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4E403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Bing Zhou/202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C0C52" w14:textId="0B1771A9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9 (0.99-1.7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19FB3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2.1%</w:t>
            </w:r>
          </w:p>
        </w:tc>
      </w:tr>
      <w:tr w:rsidR="0099030D" w:rsidRPr="0099030D" w14:paraId="07C59EE8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3A87C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Shuai Fu/202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3989A" w14:textId="6DFF5778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7 (0.96-1.7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239F0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3.5%</w:t>
            </w:r>
          </w:p>
        </w:tc>
      </w:tr>
      <w:tr w:rsidR="0099030D" w:rsidRPr="0099030D" w14:paraId="767AD9EB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DE147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Li Yao/201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84711" w14:textId="5514E7EE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 (1.01-1.7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B550E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0.4%</w:t>
            </w:r>
          </w:p>
        </w:tc>
      </w:tr>
      <w:tr w:rsidR="0099030D" w:rsidRPr="0099030D" w14:paraId="60CFCF7C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6F26C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Wenjuan Wang/202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F025C" w14:textId="482D01A4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7 (0.89-1.6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A5730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9.7%</w:t>
            </w:r>
          </w:p>
        </w:tc>
      </w:tr>
      <w:tr w:rsidR="0099030D" w:rsidRPr="0099030D" w14:paraId="0AFCA4D1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7BC6A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Qingsong Zhang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3E55C" w14:textId="27B196AB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1 (0.9-1.7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2AC66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2.7%</w:t>
            </w:r>
          </w:p>
        </w:tc>
      </w:tr>
      <w:tr w:rsidR="0099030D" w:rsidRPr="0099030D" w14:paraId="0F42A0CF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B9EA6" w14:textId="7F4CA507" w:rsidR="0099030D" w:rsidRPr="0099030D" w:rsidRDefault="00B0689C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studies with high/unclear randomization bias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20D0A" w14:textId="77777777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7 (0.91-2.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AFE18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2.5%</w:t>
            </w:r>
          </w:p>
        </w:tc>
      </w:tr>
      <w:tr w:rsidR="0099030D" w:rsidRPr="0099030D" w14:paraId="7A43D478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FE09F" w14:textId="57AF8699" w:rsidR="0099030D" w:rsidRPr="0099030D" w:rsidRDefault="0099030D" w:rsidP="007454C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P</w:t>
            </w:r>
            <w:r w:rsidRPr="009903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rocedural skill scores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8E8D1" w14:textId="77777777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83E1D" w14:textId="77777777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3B3C3B" w:rsidRPr="003B3C3B" w14:paraId="51930DF7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A0A764" w14:textId="4B4D3753" w:rsidR="003B3C3B" w:rsidRPr="003B3C3B" w:rsidRDefault="003B3C3B" w:rsidP="003B3C3B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Omitting Yuan Cheng/201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42465A" w14:textId="6C503B79" w:rsidR="003B3C3B" w:rsidRPr="003B3C3B" w:rsidRDefault="003B3C3B" w:rsidP="003B3C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1.71 (1.25 to 2.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91A5D1" w14:textId="5D06865E" w:rsidR="003B3C3B" w:rsidRPr="003B3C3B" w:rsidRDefault="003B3C3B" w:rsidP="003B3C3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90.3%</w:t>
            </w:r>
          </w:p>
        </w:tc>
      </w:tr>
      <w:tr w:rsidR="003B3C3B" w:rsidRPr="003B3C3B" w14:paraId="1746FABF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AFC34" w14:textId="4C261AAE" w:rsidR="003B3C3B" w:rsidRPr="003B3C3B" w:rsidRDefault="003B3C3B" w:rsidP="003B3C3B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Omitting Shanshan Cui/20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A0D10" w14:textId="118B7B3E" w:rsidR="003B3C3B" w:rsidRPr="003B3C3B" w:rsidRDefault="003B3C3B" w:rsidP="003B3C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1.73 (1.27 to 2.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4052A" w14:textId="3A6FB1EA" w:rsidR="003B3C3B" w:rsidRPr="003B3C3B" w:rsidRDefault="003B3C3B" w:rsidP="003B3C3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90.2%</w:t>
            </w:r>
          </w:p>
        </w:tc>
      </w:tr>
      <w:tr w:rsidR="003B3C3B" w:rsidRPr="003B3C3B" w14:paraId="70DB70FC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E26BD" w14:textId="7EB6113E" w:rsidR="003B3C3B" w:rsidRPr="003B3C3B" w:rsidRDefault="003B3C3B" w:rsidP="003B3C3B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Omitting Jiajia Fan/202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0E0B9" w14:textId="56707B51" w:rsidR="003B3C3B" w:rsidRPr="003B3C3B" w:rsidRDefault="003B3C3B" w:rsidP="003B3C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1.69 (1.22 to 2.1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9FEAA" w14:textId="5A78F49A" w:rsidR="003B3C3B" w:rsidRPr="003B3C3B" w:rsidRDefault="003B3C3B" w:rsidP="003B3C3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90.4%</w:t>
            </w:r>
          </w:p>
        </w:tc>
      </w:tr>
      <w:tr w:rsidR="003B3C3B" w:rsidRPr="003B3C3B" w14:paraId="6D81499C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A5A5A" w14:textId="2F2DEA6C" w:rsidR="003B3C3B" w:rsidRPr="003B3C3B" w:rsidRDefault="003B3C3B" w:rsidP="003B3C3B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Omitting Jun Liu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8EA44" w14:textId="4AA9AA9C" w:rsidR="003B3C3B" w:rsidRPr="003B3C3B" w:rsidRDefault="003B3C3B" w:rsidP="003B3C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1.66 (1.19 to 2.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FF5B0" w14:textId="0EBDC95A" w:rsidR="003B3C3B" w:rsidRPr="003B3C3B" w:rsidRDefault="003B3C3B" w:rsidP="003B3C3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90.0%</w:t>
            </w:r>
          </w:p>
        </w:tc>
      </w:tr>
      <w:tr w:rsidR="003B3C3B" w:rsidRPr="003B3C3B" w14:paraId="0A41EF3A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1DC5C" w14:textId="003B1259" w:rsidR="003B3C3B" w:rsidRPr="003B3C3B" w:rsidRDefault="003B3C3B" w:rsidP="003B3C3B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Omitting Li Qu/202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F8479" w14:textId="08718B96" w:rsidR="003B3C3B" w:rsidRPr="003B3C3B" w:rsidRDefault="003B3C3B" w:rsidP="003B3C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1.73 (1.27 to 2.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9E1A3" w14:textId="57FC8851" w:rsidR="003B3C3B" w:rsidRPr="003B3C3B" w:rsidRDefault="003B3C3B" w:rsidP="003B3C3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90.1%</w:t>
            </w:r>
          </w:p>
        </w:tc>
      </w:tr>
      <w:tr w:rsidR="003B3C3B" w:rsidRPr="003B3C3B" w14:paraId="35F15F8C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342B6" w14:textId="2AA6427E" w:rsidR="003B3C3B" w:rsidRPr="003B3C3B" w:rsidRDefault="003B3C3B" w:rsidP="003B3C3B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Omitting Hongjuan Shi/202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31443" w14:textId="2124C294" w:rsidR="003B3C3B" w:rsidRPr="003B3C3B" w:rsidRDefault="003B3C3B" w:rsidP="003B3C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1.71 (1.25 to 2.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D2782" w14:textId="0ADC6F99" w:rsidR="003B3C3B" w:rsidRPr="003B3C3B" w:rsidRDefault="003B3C3B" w:rsidP="003B3C3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90.4%</w:t>
            </w:r>
          </w:p>
        </w:tc>
      </w:tr>
      <w:tr w:rsidR="003B3C3B" w:rsidRPr="003B3C3B" w14:paraId="3AF7956F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B55FB" w14:textId="54DBCCEB" w:rsidR="003B3C3B" w:rsidRPr="003B3C3B" w:rsidRDefault="003B3C3B" w:rsidP="003B3C3B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Omitting Xin Liao/202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E22AC" w14:textId="36D61296" w:rsidR="003B3C3B" w:rsidRPr="003B3C3B" w:rsidRDefault="003B3C3B" w:rsidP="003B3C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1.64 (1.18 to 2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50BEE" w14:textId="3A07D41B" w:rsidR="003B3C3B" w:rsidRPr="003B3C3B" w:rsidRDefault="003B3C3B" w:rsidP="003B3C3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89.6%</w:t>
            </w:r>
          </w:p>
        </w:tc>
      </w:tr>
      <w:tr w:rsidR="003B3C3B" w:rsidRPr="003B3C3B" w14:paraId="666612DB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C9359" w14:textId="771589C8" w:rsidR="003B3C3B" w:rsidRPr="003B3C3B" w:rsidRDefault="003B3C3B" w:rsidP="003B3C3B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Omitting Le Zhang/202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D96E0" w14:textId="77D57099" w:rsidR="003B3C3B" w:rsidRPr="003B3C3B" w:rsidRDefault="003B3C3B" w:rsidP="003B3C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1.7 (1.23 to 2.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1C52C" w14:textId="03833E30" w:rsidR="003B3C3B" w:rsidRPr="003B3C3B" w:rsidRDefault="003B3C3B" w:rsidP="003B3C3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90.5%</w:t>
            </w:r>
          </w:p>
        </w:tc>
      </w:tr>
      <w:tr w:rsidR="003B3C3B" w:rsidRPr="003B3C3B" w14:paraId="5B166ADE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E4EA5" w14:textId="4B6A2354" w:rsidR="003B3C3B" w:rsidRPr="003B3C3B" w:rsidRDefault="003B3C3B" w:rsidP="003B3C3B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Omitting Yan Xu/201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C1024" w14:textId="6BB6E21D" w:rsidR="003B3C3B" w:rsidRPr="003B3C3B" w:rsidRDefault="003B3C3B" w:rsidP="003B3C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1.66 (1.19 to 2.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42D31" w14:textId="3573D6F6" w:rsidR="003B3C3B" w:rsidRPr="003B3C3B" w:rsidRDefault="003B3C3B" w:rsidP="003B3C3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90.3%</w:t>
            </w:r>
          </w:p>
        </w:tc>
      </w:tr>
      <w:tr w:rsidR="003B3C3B" w:rsidRPr="003B3C3B" w14:paraId="5A0FC2A4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EBE17" w14:textId="0419E59C" w:rsidR="003B3C3B" w:rsidRPr="003B3C3B" w:rsidRDefault="003B3C3B" w:rsidP="003B3C3B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Omitting Jing Zhao/201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F30FF" w14:textId="05C1DB01" w:rsidR="003B3C3B" w:rsidRPr="003B3C3B" w:rsidRDefault="003B3C3B" w:rsidP="003B3C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1.7 (1.23 to 2.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7B321" w14:textId="5EF4DD28" w:rsidR="003B3C3B" w:rsidRPr="003B3C3B" w:rsidRDefault="003B3C3B" w:rsidP="003B3C3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90.5%</w:t>
            </w:r>
          </w:p>
        </w:tc>
      </w:tr>
      <w:tr w:rsidR="003B3C3B" w:rsidRPr="003B3C3B" w14:paraId="11DD0213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AFCA0" w14:textId="77FD6DB2" w:rsidR="003B3C3B" w:rsidRPr="003B3C3B" w:rsidRDefault="003B3C3B" w:rsidP="003B3C3B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Omitting Lin Guo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A40F2" w14:textId="7BB34880" w:rsidR="003B3C3B" w:rsidRPr="003B3C3B" w:rsidRDefault="003B3C3B" w:rsidP="003B3C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1.7 (1.23 to 2.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A4DF1" w14:textId="6EB23F11" w:rsidR="003B3C3B" w:rsidRPr="003B3C3B" w:rsidRDefault="003B3C3B" w:rsidP="003B3C3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90.4%</w:t>
            </w:r>
          </w:p>
        </w:tc>
      </w:tr>
      <w:tr w:rsidR="003B3C3B" w:rsidRPr="003B3C3B" w14:paraId="5533576C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55F7A" w14:textId="3F286EC8" w:rsidR="003B3C3B" w:rsidRPr="003B3C3B" w:rsidRDefault="003B3C3B" w:rsidP="003B3C3B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Omitting Xiaoxue Zhang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CBD95" w14:textId="5419C0FA" w:rsidR="003B3C3B" w:rsidRPr="003B3C3B" w:rsidRDefault="003B3C3B" w:rsidP="003B3C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1.67 (1.2 to 2.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1FD68" w14:textId="3E8FDD37" w:rsidR="003B3C3B" w:rsidRPr="003B3C3B" w:rsidRDefault="003B3C3B" w:rsidP="003B3C3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90.3%</w:t>
            </w:r>
          </w:p>
        </w:tc>
      </w:tr>
      <w:tr w:rsidR="003B3C3B" w:rsidRPr="003B3C3B" w14:paraId="393A2B9A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D9F81" w14:textId="49F8B9FF" w:rsidR="003B3C3B" w:rsidRPr="003B3C3B" w:rsidRDefault="003B3C3B" w:rsidP="003B3C3B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lastRenderedPageBreak/>
              <w:t>Omitting Yue Yu/20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CE676" w14:textId="4EB0568F" w:rsidR="003B3C3B" w:rsidRPr="003B3C3B" w:rsidRDefault="003B3C3B" w:rsidP="003B3C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1.72 (1.26 to 2.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22B76" w14:textId="2F316705" w:rsidR="003B3C3B" w:rsidRPr="003B3C3B" w:rsidRDefault="003B3C3B" w:rsidP="003B3C3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90.2%</w:t>
            </w:r>
          </w:p>
        </w:tc>
      </w:tr>
      <w:tr w:rsidR="003B3C3B" w:rsidRPr="003B3C3B" w14:paraId="60944BA7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795B4" w14:textId="545F2A2B" w:rsidR="003B3C3B" w:rsidRPr="003B3C3B" w:rsidRDefault="003B3C3B" w:rsidP="003B3C3B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Omitting Ning Du/20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6DD4D" w14:textId="24674044" w:rsidR="003B3C3B" w:rsidRPr="003B3C3B" w:rsidRDefault="003B3C3B" w:rsidP="003B3C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1.7 (1.23 to 2.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4B4AE" w14:textId="6ADAE45C" w:rsidR="003B3C3B" w:rsidRPr="003B3C3B" w:rsidRDefault="003B3C3B" w:rsidP="003B3C3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90.4%</w:t>
            </w:r>
          </w:p>
        </w:tc>
      </w:tr>
      <w:tr w:rsidR="003B3C3B" w:rsidRPr="003B3C3B" w14:paraId="28EA22BF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73AB5" w14:textId="067CFC31" w:rsidR="003B3C3B" w:rsidRPr="003B3C3B" w:rsidRDefault="003B3C3B" w:rsidP="003B3C3B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Omitting Min Tang/20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400F4" w14:textId="4C2F7BF9" w:rsidR="003B3C3B" w:rsidRPr="003B3C3B" w:rsidRDefault="003B3C3B" w:rsidP="003B3C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1.72 (1.25 to 2.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56A42" w14:textId="15CBC5F2" w:rsidR="003B3C3B" w:rsidRPr="003B3C3B" w:rsidRDefault="003B3C3B" w:rsidP="003B3C3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90.4%</w:t>
            </w:r>
          </w:p>
        </w:tc>
      </w:tr>
      <w:tr w:rsidR="003B3C3B" w:rsidRPr="003B3C3B" w14:paraId="36191428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3B8C7" w14:textId="47DBE310" w:rsidR="003B3C3B" w:rsidRPr="003B3C3B" w:rsidRDefault="003B3C3B" w:rsidP="003B3C3B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Omitting Jin Zhang/20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47764" w14:textId="51576113" w:rsidR="003B3C3B" w:rsidRPr="003B3C3B" w:rsidRDefault="003B3C3B" w:rsidP="003B3C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1.7 (1.23 to 2.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53403" w14:textId="02F44409" w:rsidR="003B3C3B" w:rsidRPr="003B3C3B" w:rsidRDefault="003B3C3B" w:rsidP="003B3C3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90.5%</w:t>
            </w:r>
          </w:p>
        </w:tc>
      </w:tr>
      <w:tr w:rsidR="003B3C3B" w:rsidRPr="003B3C3B" w14:paraId="6114D52D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71DCA" w14:textId="6A7C0060" w:rsidR="003B3C3B" w:rsidRPr="003B3C3B" w:rsidRDefault="003B3C3B" w:rsidP="003B3C3B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Omitting Wenjie Xu/20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ED7BA" w14:textId="2A8419C9" w:rsidR="003B3C3B" w:rsidRPr="003B3C3B" w:rsidRDefault="003B3C3B" w:rsidP="003B3C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1.55 (1.16 to 1.9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6D277" w14:textId="68B28F02" w:rsidR="003B3C3B" w:rsidRPr="003B3C3B" w:rsidRDefault="003B3C3B" w:rsidP="003B3C3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88.2%</w:t>
            </w:r>
          </w:p>
        </w:tc>
      </w:tr>
      <w:tr w:rsidR="003B3C3B" w:rsidRPr="003B3C3B" w14:paraId="46FCAA63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31728" w14:textId="1D0D4D6F" w:rsidR="003B3C3B" w:rsidRPr="003B3C3B" w:rsidRDefault="003B3C3B" w:rsidP="003B3C3B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Omitting Jingmin Dong/202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C4461" w14:textId="664B42A8" w:rsidR="003B3C3B" w:rsidRPr="003B3C3B" w:rsidRDefault="003B3C3B" w:rsidP="003B3C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1.71 (1.24 to 2.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817FB" w14:textId="3E8D5BD6" w:rsidR="003B3C3B" w:rsidRPr="003B3C3B" w:rsidRDefault="003B3C3B" w:rsidP="003B3C3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90.4%</w:t>
            </w:r>
          </w:p>
        </w:tc>
      </w:tr>
      <w:tr w:rsidR="003B3C3B" w:rsidRPr="003B3C3B" w14:paraId="6E9F2565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16643" w14:textId="01CD0B76" w:rsidR="003B3C3B" w:rsidRPr="003B3C3B" w:rsidRDefault="003B3C3B" w:rsidP="003B3C3B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Omitting Shengqun Jiang/202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D116D" w14:textId="799DE9B0" w:rsidR="003B3C3B" w:rsidRPr="003B3C3B" w:rsidRDefault="003B3C3B" w:rsidP="003B3C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1.71 (1.24 to 2.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24A74" w14:textId="3AB21B9D" w:rsidR="003B3C3B" w:rsidRPr="003B3C3B" w:rsidRDefault="003B3C3B" w:rsidP="003B3C3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90.4%</w:t>
            </w:r>
          </w:p>
        </w:tc>
      </w:tr>
      <w:tr w:rsidR="003B3C3B" w:rsidRPr="003B3C3B" w14:paraId="38A5790A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A8B0D" w14:textId="17430C5A" w:rsidR="003B3C3B" w:rsidRPr="003B3C3B" w:rsidRDefault="003B3C3B" w:rsidP="003B3C3B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Omitting Bing Zhou/202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55934" w14:textId="0DD2AA30" w:rsidR="003B3C3B" w:rsidRPr="003B3C3B" w:rsidRDefault="003B3C3B" w:rsidP="003B3C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1.73 (1.27 to 2.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BCD73" w14:textId="1BB8785E" w:rsidR="003B3C3B" w:rsidRPr="003B3C3B" w:rsidRDefault="003B3C3B" w:rsidP="003B3C3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89.9%</w:t>
            </w:r>
          </w:p>
        </w:tc>
      </w:tr>
      <w:tr w:rsidR="003B3C3B" w:rsidRPr="003B3C3B" w14:paraId="79AD056B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13A51" w14:textId="6DA4E072" w:rsidR="003B3C3B" w:rsidRPr="003B3C3B" w:rsidRDefault="003B3C3B" w:rsidP="003B3C3B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Omitting Li Yao/201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70C6A" w14:textId="58FBE310" w:rsidR="003B3C3B" w:rsidRPr="003B3C3B" w:rsidRDefault="003B3C3B" w:rsidP="003B3C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1.73 (1.27 to 2.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43A4B" w14:textId="6565CAD4" w:rsidR="003B3C3B" w:rsidRPr="003B3C3B" w:rsidRDefault="003B3C3B" w:rsidP="003B3C3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89.7%</w:t>
            </w:r>
          </w:p>
        </w:tc>
      </w:tr>
      <w:tr w:rsidR="003B3C3B" w:rsidRPr="003B3C3B" w14:paraId="6979F3AB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5C038" w14:textId="155A26E9" w:rsidR="003B3C3B" w:rsidRPr="003B3C3B" w:rsidRDefault="003B3C3B" w:rsidP="003B3C3B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Omitting Rong Liu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C2957" w14:textId="3B50F449" w:rsidR="003B3C3B" w:rsidRPr="003B3C3B" w:rsidRDefault="003B3C3B" w:rsidP="003B3C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1.68 (1.21 to 2.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AD854" w14:textId="5AB9D043" w:rsidR="003B3C3B" w:rsidRPr="003B3C3B" w:rsidRDefault="003B3C3B" w:rsidP="003B3C3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90.4%</w:t>
            </w:r>
          </w:p>
        </w:tc>
      </w:tr>
      <w:tr w:rsidR="003B3C3B" w:rsidRPr="003B3C3B" w14:paraId="7316A6B5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5C935" w14:textId="71FBC287" w:rsidR="003B3C3B" w:rsidRPr="003B3C3B" w:rsidRDefault="003B3C3B" w:rsidP="003B3C3B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Omitting Yao Hu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4A0D0" w14:textId="7E68B3DF" w:rsidR="003B3C3B" w:rsidRPr="003B3C3B" w:rsidRDefault="003B3C3B" w:rsidP="003B3C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1.71 (1.24 to 2.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A2BFE" w14:textId="76EAA86A" w:rsidR="003B3C3B" w:rsidRPr="003B3C3B" w:rsidRDefault="003B3C3B" w:rsidP="003B3C3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90.4%</w:t>
            </w:r>
          </w:p>
        </w:tc>
      </w:tr>
      <w:tr w:rsidR="003B3C3B" w:rsidRPr="003B3C3B" w14:paraId="3977A305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65C20" w14:textId="2F89DBB2" w:rsidR="003B3C3B" w:rsidRPr="003B3C3B" w:rsidRDefault="003B3C3B" w:rsidP="003B3C3B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Omitting Jianping Gong/202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90087" w14:textId="51C81003" w:rsidR="003B3C3B" w:rsidRPr="003B3C3B" w:rsidRDefault="003B3C3B" w:rsidP="003B3C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1.59 (1.16 to 2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63122" w14:textId="45B55FA7" w:rsidR="003B3C3B" w:rsidRPr="003B3C3B" w:rsidRDefault="003B3C3B" w:rsidP="003B3C3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88.9%</w:t>
            </w:r>
          </w:p>
        </w:tc>
      </w:tr>
      <w:tr w:rsidR="003B3C3B" w:rsidRPr="003B3C3B" w14:paraId="1367C9F7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5BD1A" w14:textId="1CC6E2B8" w:rsidR="003B3C3B" w:rsidRPr="003B3C3B" w:rsidRDefault="003B3C3B" w:rsidP="003B3C3B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Omitting Wenjuan Wang/202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45076" w14:textId="01F14F7F" w:rsidR="003B3C3B" w:rsidRPr="003B3C3B" w:rsidRDefault="003B3C3B" w:rsidP="003B3C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1.66 (1.19 to 2.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F7352" w14:textId="4723B225" w:rsidR="003B3C3B" w:rsidRPr="003B3C3B" w:rsidRDefault="003B3C3B" w:rsidP="003B3C3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90.0%</w:t>
            </w:r>
          </w:p>
        </w:tc>
      </w:tr>
      <w:tr w:rsidR="003B3C3B" w:rsidRPr="003B3C3B" w14:paraId="70DE4066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BBAED" w14:textId="2F54AD68" w:rsidR="003B3C3B" w:rsidRPr="003B3C3B" w:rsidRDefault="003B3C3B" w:rsidP="003B3C3B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Omitting Dongzhu Zhang/201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ED527" w14:textId="6C0B3A3C" w:rsidR="003B3C3B" w:rsidRPr="003B3C3B" w:rsidRDefault="003B3C3B" w:rsidP="003B3C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1.7 (1.23 to 2.1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3FA18" w14:textId="1835DAC9" w:rsidR="003B3C3B" w:rsidRPr="003B3C3B" w:rsidRDefault="003B3C3B" w:rsidP="003B3C3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90.5%</w:t>
            </w:r>
          </w:p>
        </w:tc>
      </w:tr>
      <w:tr w:rsidR="003B3C3B" w:rsidRPr="003B3C3B" w14:paraId="433AF75D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96AC4" w14:textId="3F8FE83F" w:rsidR="003B3C3B" w:rsidRPr="003B3C3B" w:rsidRDefault="003B3C3B" w:rsidP="003B3C3B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Omitting Jun Li/202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18F49" w14:textId="01A202CE" w:rsidR="003B3C3B" w:rsidRPr="003B3C3B" w:rsidRDefault="003B3C3B" w:rsidP="003B3C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1.6 (1.16 to 2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2B232" w14:textId="51779F8E" w:rsidR="003B3C3B" w:rsidRPr="003B3C3B" w:rsidRDefault="003B3C3B" w:rsidP="003B3C3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89.1%</w:t>
            </w:r>
          </w:p>
        </w:tc>
      </w:tr>
      <w:tr w:rsidR="003B3C3B" w:rsidRPr="003B3C3B" w14:paraId="6CB7E21D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08466" w14:textId="731094BA" w:rsidR="003B3C3B" w:rsidRPr="003B3C3B" w:rsidRDefault="003B3C3B" w:rsidP="003B3C3B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Omitting Yuanhui Sun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42030" w14:textId="0B43363B" w:rsidR="003B3C3B" w:rsidRPr="003B3C3B" w:rsidRDefault="003B3C3B" w:rsidP="003B3C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1.59 (1.16 to 2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390D4" w14:textId="67C5C5EC" w:rsidR="003B3C3B" w:rsidRPr="003B3C3B" w:rsidRDefault="003B3C3B" w:rsidP="003B3C3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89.3%</w:t>
            </w:r>
          </w:p>
        </w:tc>
      </w:tr>
      <w:tr w:rsidR="003B3C3B" w:rsidRPr="003B3C3B" w14:paraId="4DA967C3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A6F37" w14:textId="5CE4F164" w:rsidR="003B3C3B" w:rsidRPr="003B3C3B" w:rsidRDefault="003B3C3B" w:rsidP="003B3C3B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Omitting high/unclear randomi</w:t>
            </w:r>
            <w:r>
              <w:rPr>
                <w:rFonts w:ascii="Times New Roman" w:eastAsia="等线" w:hAnsi="Times New Roman" w:cs="Times New Roman" w:hint="eastAsia"/>
                <w:szCs w:val="22"/>
              </w:rPr>
              <w:t>za</w:t>
            </w:r>
            <w:r w:rsidRPr="003B3C3B">
              <w:rPr>
                <w:rFonts w:ascii="Times New Roman" w:eastAsia="等线" w:hAnsi="Times New Roman" w:cs="Times New Roman"/>
                <w:szCs w:val="22"/>
              </w:rPr>
              <w:t>tion bias studies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97469" w14:textId="0EFE5BBB" w:rsidR="003B3C3B" w:rsidRPr="003B3C3B" w:rsidRDefault="003B3C3B" w:rsidP="003B3C3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1.92 (1.19-2.6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3BB69" w14:textId="764B2C72" w:rsidR="003B3C3B" w:rsidRPr="003B3C3B" w:rsidRDefault="003B3C3B" w:rsidP="003B3C3B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B3C3B">
              <w:rPr>
                <w:rFonts w:ascii="Times New Roman" w:eastAsia="等线" w:hAnsi="Times New Roman" w:cs="Times New Roman"/>
                <w:szCs w:val="22"/>
              </w:rPr>
              <w:t>90.1%</w:t>
            </w:r>
          </w:p>
        </w:tc>
      </w:tr>
      <w:tr w:rsidR="0099030D" w:rsidRPr="0099030D" w14:paraId="60B60A65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E7BA7" w14:textId="77777777" w:rsidR="0099030D" w:rsidRPr="0099030D" w:rsidRDefault="0099030D" w:rsidP="007454C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Level of theoretical knowledge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AB161" w14:textId="77777777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38585" w14:textId="77777777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99030D" w:rsidRPr="0099030D" w14:paraId="385834AA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99EAE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Yunfeng Jiang/20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958D1" w14:textId="11192726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 (0.56-1.6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14171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2.4%</w:t>
            </w:r>
          </w:p>
        </w:tc>
      </w:tr>
      <w:tr w:rsidR="0099030D" w:rsidRPr="0099030D" w14:paraId="3D358069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92278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Hongjuan Shi/202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C1EB9" w14:textId="43D325E1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7 (0.66-1.6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383D6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1.4%</w:t>
            </w:r>
          </w:p>
        </w:tc>
      </w:tr>
      <w:tr w:rsidR="0099030D" w:rsidRPr="0099030D" w14:paraId="757577A3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C038D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Xin Liao/202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11609" w14:textId="22F1B656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9 (0.53-1.4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71AA2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5.6%</w:t>
            </w:r>
          </w:p>
        </w:tc>
      </w:tr>
      <w:tr w:rsidR="0099030D" w:rsidRPr="0099030D" w14:paraId="2F6CFDE3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BB0A9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Jing Zhao/201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51464" w14:textId="6F396D5B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4 (0.6-1.6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C27BC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2.7%</w:t>
            </w:r>
          </w:p>
        </w:tc>
      </w:tr>
      <w:tr w:rsidR="0099030D" w:rsidRPr="0099030D" w14:paraId="0F5F27E3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4B5D9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Qian Liu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10B24" w14:textId="713E4DD9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6 (0.54-1.5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53E98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1.8%</w:t>
            </w:r>
          </w:p>
        </w:tc>
      </w:tr>
      <w:tr w:rsidR="0099030D" w:rsidRPr="0099030D" w14:paraId="10037C02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9DAB3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Min Tang/20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7D773" w14:textId="156FAFBF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5 (0.62-1.6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12921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2.5%</w:t>
            </w:r>
          </w:p>
        </w:tc>
      </w:tr>
      <w:tr w:rsidR="0099030D" w:rsidRPr="0099030D" w14:paraId="117FB8F1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901DD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Zhouwei Xu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9616B" w14:textId="742C2D5F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3 (0.58-1.6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AE92A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2.7%</w:t>
            </w:r>
          </w:p>
        </w:tc>
      </w:tr>
      <w:tr w:rsidR="0099030D" w:rsidRPr="0099030D" w14:paraId="0DB7B49D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6B05E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Wenjuan Wang/202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8F68B" w14:textId="61DE0D44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 (0.76-1.6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6F7A8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4.9%</w:t>
            </w:r>
          </w:p>
        </w:tc>
      </w:tr>
      <w:tr w:rsidR="0099030D" w:rsidRPr="0099030D" w14:paraId="40856672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89093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Omitting Yuehua Pu/201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F3152" w14:textId="5A4C01E1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3 (0.57-1.2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3C911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4.3%</w:t>
            </w:r>
          </w:p>
        </w:tc>
      </w:tr>
      <w:tr w:rsidR="0099030D" w:rsidRPr="0099030D" w14:paraId="297BF775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7F203" w14:textId="00C2C87E" w:rsidR="0099030D" w:rsidRPr="0099030D" w:rsidRDefault="00B0689C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studies with high/unclear randomization bias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C4BB0" w14:textId="77777777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 (0.5-2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0564F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0.3%</w:t>
            </w:r>
          </w:p>
        </w:tc>
      </w:tr>
      <w:tr w:rsidR="0099030D" w:rsidRPr="0099030D" w14:paraId="7D1850AD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10691" w14:textId="77777777" w:rsidR="0099030D" w:rsidRPr="0099030D" w:rsidRDefault="0099030D" w:rsidP="007454C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linical reasoning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5B1F4" w14:textId="77777777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8D034" w14:textId="77777777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99030D" w:rsidRPr="0099030D" w14:paraId="11CECEE5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BEB5E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Le Zhang/202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14BFE" w14:textId="27D7C01A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3 (0.88-3.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D16C1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0.8%</w:t>
            </w:r>
          </w:p>
        </w:tc>
      </w:tr>
      <w:tr w:rsidR="0099030D" w:rsidRPr="0099030D" w14:paraId="7B3448C5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3E66E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Jinyu Zhang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BEF7D" w14:textId="397135F3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8 (0.95-3.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F6CF9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0.4%</w:t>
            </w:r>
          </w:p>
        </w:tc>
      </w:tr>
      <w:tr w:rsidR="0099030D" w:rsidRPr="0099030D" w14:paraId="2738EF5D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8B63D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Yue Yu/20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401A0" w14:textId="021EA396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4 (0.9-3.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F2B31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0.8%</w:t>
            </w:r>
          </w:p>
        </w:tc>
      </w:tr>
      <w:tr w:rsidR="0099030D" w:rsidRPr="0099030D" w14:paraId="690DDE14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3804D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Min Tang/20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DE8AF" w14:textId="166DDFDD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7 (0.94-3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44BD4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0.6%</w:t>
            </w:r>
          </w:p>
        </w:tc>
      </w:tr>
      <w:tr w:rsidR="0099030D" w:rsidRPr="0099030D" w14:paraId="3DAC1199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D8BD7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Jin Zhang/20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AAA7F" w14:textId="64E3F5AE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 (0.84-3.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B997C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0.6%</w:t>
            </w:r>
          </w:p>
        </w:tc>
      </w:tr>
      <w:tr w:rsidR="0099030D" w:rsidRPr="0099030D" w14:paraId="222DC48D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BF579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Yanqian Deng/20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4E318" w14:textId="0F53E258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5 (0.91-3.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8FC24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0.7%</w:t>
            </w:r>
          </w:p>
        </w:tc>
      </w:tr>
      <w:tr w:rsidR="0099030D" w:rsidRPr="0099030D" w14:paraId="1BD40331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A1609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Shengqun Jiang/202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C35AE" w14:textId="5FF94F91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 (0.96-1.8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428F4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1.6%</w:t>
            </w:r>
          </w:p>
        </w:tc>
      </w:tr>
      <w:tr w:rsidR="0099030D" w:rsidRPr="0099030D" w14:paraId="0080FDD0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B2DAB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Zhouwei Xu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3BBD0" w14:textId="76F07FA2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7 (0.94-3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8C100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9.9%</w:t>
            </w:r>
          </w:p>
        </w:tc>
      </w:tr>
      <w:tr w:rsidR="0099030D" w:rsidRPr="0099030D" w14:paraId="45773EA0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5BBBF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Rong Liu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08E84" w14:textId="33415B3F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1 (0.85-3.1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83432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0.7%</w:t>
            </w:r>
          </w:p>
        </w:tc>
      </w:tr>
      <w:tr w:rsidR="0099030D" w:rsidRPr="0099030D" w14:paraId="506E246E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A5F83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Yao Hu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EE0D5" w14:textId="22364358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6 (0.92-3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426B7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0.7%</w:t>
            </w:r>
          </w:p>
        </w:tc>
      </w:tr>
      <w:tr w:rsidR="0099030D" w:rsidRPr="0099030D" w14:paraId="08B4C3FB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863A8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Jianping Gong/202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3F9C0" w14:textId="3534AE7B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3 (0.78-3.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10CCC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9.7%</w:t>
            </w:r>
          </w:p>
        </w:tc>
      </w:tr>
      <w:tr w:rsidR="0099030D" w:rsidRPr="0099030D" w14:paraId="58F1BA87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F2DCE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Wenjuan Wang/202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D0576" w14:textId="18092075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5 (0.8-3.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7609A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9.9%</w:t>
            </w:r>
          </w:p>
        </w:tc>
      </w:tr>
      <w:tr w:rsidR="0099030D" w:rsidRPr="0099030D" w14:paraId="55B0F90A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DAAED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Yuehua Pu/201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336C9" w14:textId="6E5536DF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7 (0.73-2.8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9C46A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9.2%</w:t>
            </w:r>
          </w:p>
        </w:tc>
      </w:tr>
      <w:tr w:rsidR="0099030D" w:rsidRPr="0099030D" w14:paraId="56FDF8A0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EC902" w14:textId="448C6EB1" w:rsidR="0099030D" w:rsidRPr="0099030D" w:rsidRDefault="00B0689C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studies with high/unclear randomization bias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1F312" w14:textId="77777777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3 (0.84-3.6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6CCDD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0.0%</w:t>
            </w:r>
          </w:p>
        </w:tc>
      </w:tr>
      <w:tr w:rsidR="0099030D" w:rsidRPr="0099030D" w14:paraId="31B7D8D6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7F0C2" w14:textId="77777777" w:rsidR="0099030D" w:rsidRPr="0099030D" w:rsidRDefault="0099030D" w:rsidP="007454C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Learning motivation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C4321" w14:textId="77777777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81E1B" w14:textId="77777777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99030D" w:rsidRPr="0099030D" w14:paraId="10A84C0A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65A36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Yi Guo/202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FCCF8" w14:textId="2DED8A87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7 (1.02-2.7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7099B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7.9%</w:t>
            </w:r>
          </w:p>
        </w:tc>
      </w:tr>
      <w:tr w:rsidR="0099030D" w:rsidRPr="0099030D" w14:paraId="35702726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9CF1C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Min Lv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B36D9" w14:textId="42BC7737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2 (0.96-2.6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3D5DC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8.0%</w:t>
            </w:r>
          </w:p>
        </w:tc>
      </w:tr>
      <w:tr w:rsidR="0099030D" w:rsidRPr="0099030D" w14:paraId="63D7CEB3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AA88F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Xin Liao/202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141EE" w14:textId="6519FF36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4 (0.91-2.5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B01FC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5.8%</w:t>
            </w:r>
          </w:p>
        </w:tc>
      </w:tr>
      <w:tr w:rsidR="0099030D" w:rsidRPr="0099030D" w14:paraId="36FB1666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1A508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Le Zhang/202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51559" w14:textId="6317A80F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6 (1.01-2.7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0D153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8.0%</w:t>
            </w:r>
          </w:p>
        </w:tc>
      </w:tr>
      <w:tr w:rsidR="0099030D" w:rsidRPr="0099030D" w14:paraId="01FE708E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71833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Jing Zhao/201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851DE" w14:textId="4D741C8F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2 (0.96-2.6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9765B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8.0%</w:t>
            </w:r>
          </w:p>
        </w:tc>
      </w:tr>
      <w:tr w:rsidR="0099030D" w:rsidRPr="0099030D" w14:paraId="7654A868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0B5DB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Ying Zhou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D43DC" w14:textId="79A00252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9 (1.05-2.7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153B3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7.5%</w:t>
            </w:r>
          </w:p>
        </w:tc>
      </w:tr>
      <w:tr w:rsidR="0099030D" w:rsidRPr="0099030D" w14:paraId="6FB87ADA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D8855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Qian Liu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3E3BE" w14:textId="4FA7D7CD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7 (1.02-2.7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4D912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7.8%</w:t>
            </w:r>
          </w:p>
        </w:tc>
      </w:tr>
      <w:tr w:rsidR="0099030D" w:rsidRPr="0099030D" w14:paraId="38DA9971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DEC04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Yue Yu/20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421CE" w14:textId="4D979931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4 (0.98-2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1B933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8.0%</w:t>
            </w:r>
          </w:p>
        </w:tc>
      </w:tr>
      <w:tr w:rsidR="0099030D" w:rsidRPr="0099030D" w14:paraId="7E687AC4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D5B91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Omitting Min Tang/20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EA983" w14:textId="7291B2A8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8 (1.04-2.7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9C648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7.5%</w:t>
            </w:r>
          </w:p>
        </w:tc>
      </w:tr>
      <w:tr w:rsidR="0099030D" w:rsidRPr="0099030D" w14:paraId="070C4C7F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A9D67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Jin Zhang/20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536FC" w14:textId="74F82FF9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6 (1.01-2.7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B2EB9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7.9%</w:t>
            </w:r>
          </w:p>
        </w:tc>
      </w:tr>
      <w:tr w:rsidR="0099030D" w:rsidRPr="0099030D" w14:paraId="4B29586A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F5D14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Yanqian Deng/20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2CA43" w14:textId="15089126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8 (1.03-2.7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6723C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7.3%</w:t>
            </w:r>
          </w:p>
        </w:tc>
      </w:tr>
      <w:tr w:rsidR="0099030D" w:rsidRPr="0099030D" w14:paraId="46978A26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1B4A6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Shengqun Jiang/202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C0B7C" w14:textId="346B04B9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4 (1.11-1.7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18351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5.5%</w:t>
            </w:r>
          </w:p>
        </w:tc>
      </w:tr>
      <w:tr w:rsidR="0099030D" w:rsidRPr="0099030D" w14:paraId="4A6A2379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BB7D6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Zhouwei Xu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85306" w14:textId="21A70AEB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4 (0.98-2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5F58E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8.0%</w:t>
            </w:r>
          </w:p>
        </w:tc>
      </w:tr>
      <w:tr w:rsidR="0099030D" w:rsidRPr="0099030D" w14:paraId="2DC00C01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FBF75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Rong Liu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0D7EC" w14:textId="4D9DA9B6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5 (1-2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87291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8.0%</w:t>
            </w:r>
          </w:p>
        </w:tc>
      </w:tr>
      <w:tr w:rsidR="0099030D" w:rsidRPr="0099030D" w14:paraId="5511A2E2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94859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Wenjuan Wang/202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94AD7" w14:textId="591BD1A0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3 (0.9-2.5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8B8AE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5.6%</w:t>
            </w:r>
          </w:p>
        </w:tc>
      </w:tr>
      <w:tr w:rsidR="0099030D" w:rsidRPr="0099030D" w14:paraId="4360FE6E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2A75E" w14:textId="5FCE0F21" w:rsidR="0099030D" w:rsidRPr="0099030D" w:rsidRDefault="00B0689C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studies with high/unclear randomization bias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B893B" w14:textId="77777777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1 (0.83-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C6C3C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7.1%</w:t>
            </w:r>
          </w:p>
        </w:tc>
      </w:tr>
      <w:tr w:rsidR="0099030D" w:rsidRPr="0099030D" w14:paraId="6B939616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DAA7C" w14:textId="77777777" w:rsidR="0099030D" w:rsidRPr="0099030D" w:rsidRDefault="0099030D" w:rsidP="007454C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utonomous learning ability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23FCC" w14:textId="77777777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64C8D" w14:textId="77777777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99030D" w:rsidRPr="0099030D" w14:paraId="57B58CDA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1B42B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Yi Guo/202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997EF" w14:textId="60477B89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7 (0.34-3.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67C25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0.2%</w:t>
            </w:r>
          </w:p>
        </w:tc>
      </w:tr>
      <w:tr w:rsidR="0099030D" w:rsidRPr="0099030D" w14:paraId="50423A24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9793C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Jun Liu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CDE2C" w14:textId="107EA0FB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 (0.6-3.4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3FCB3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9.8%</w:t>
            </w:r>
          </w:p>
        </w:tc>
      </w:tr>
      <w:tr w:rsidR="0099030D" w:rsidRPr="0099030D" w14:paraId="16B45B37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D4C20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Hongjuan Shi/202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E2152" w14:textId="456B42F6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9 (0.58-3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11B63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0.3%</w:t>
            </w:r>
          </w:p>
        </w:tc>
      </w:tr>
      <w:tr w:rsidR="0099030D" w:rsidRPr="0099030D" w14:paraId="0D051AAF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C13F1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Le Zhang/202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5B88C" w14:textId="4BF4534A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8 (0.43-3.3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5D54F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0.8%</w:t>
            </w:r>
          </w:p>
        </w:tc>
      </w:tr>
      <w:tr w:rsidR="0099030D" w:rsidRPr="0099030D" w14:paraId="5A6CC961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D5D08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Jing Zhao/201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6AAE3" w14:textId="7054F45C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6 (0.52-3.3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69C09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0.8%</w:t>
            </w:r>
          </w:p>
        </w:tc>
      </w:tr>
      <w:tr w:rsidR="0099030D" w:rsidRPr="0099030D" w14:paraId="5046BF8C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66C5A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Xiaoxue Zhang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77191" w14:textId="64AFE351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6 (0.41-3.3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C9C59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0.6%</w:t>
            </w:r>
          </w:p>
        </w:tc>
      </w:tr>
      <w:tr w:rsidR="0099030D" w:rsidRPr="0099030D" w14:paraId="044263AB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F470F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Jin Zhang/20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5E530" w14:textId="73798C0C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9 (0.43-3.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63B00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0.6%</w:t>
            </w:r>
          </w:p>
        </w:tc>
      </w:tr>
      <w:tr w:rsidR="0099030D" w:rsidRPr="0099030D" w14:paraId="390D8C54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6437C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Yanqian Deng/20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78D8A" w14:textId="79F1EC5F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4 (0.5-3.3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DC864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0.8%</w:t>
            </w:r>
          </w:p>
        </w:tc>
      </w:tr>
      <w:tr w:rsidR="0099030D" w:rsidRPr="0099030D" w14:paraId="69BA9D9E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D50D9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Shengqun Jiang/202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388F8" w14:textId="6E7966E9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 (0.75-1.4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A80C3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2.7%</w:t>
            </w:r>
          </w:p>
        </w:tc>
      </w:tr>
      <w:tr w:rsidR="0099030D" w:rsidRPr="0099030D" w14:paraId="4A7134D4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D9C14" w14:textId="24D220F1" w:rsidR="0099030D" w:rsidRPr="0099030D" w:rsidRDefault="00B0689C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studies with high/unclear randomization bias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97166" w14:textId="77777777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2 (-0.56-5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0307F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9.6%</w:t>
            </w:r>
          </w:p>
        </w:tc>
      </w:tr>
      <w:tr w:rsidR="0099030D" w:rsidRPr="0099030D" w14:paraId="18AC8F56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487CC" w14:textId="77777777" w:rsidR="0099030D" w:rsidRPr="0099030D" w:rsidRDefault="0099030D" w:rsidP="007454C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roblem solving ability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A94B1" w14:textId="77777777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7469C" w14:textId="77777777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99030D" w:rsidRPr="0099030D" w14:paraId="23DBEAAB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3A6B7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Yi Guo/202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F9778" w14:textId="0D752B3D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7 (1.01-3.5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29A07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9.4%</w:t>
            </w:r>
          </w:p>
        </w:tc>
      </w:tr>
      <w:tr w:rsidR="0099030D" w:rsidRPr="0099030D" w14:paraId="196CAABE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659B8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Min Lv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CB924" w14:textId="574336CF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3 (1.17-3.6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776FD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9.9%</w:t>
            </w:r>
          </w:p>
        </w:tc>
      </w:tr>
      <w:tr w:rsidR="0099030D" w:rsidRPr="0099030D" w14:paraId="4A807099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F04E6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Hongjuan Shi/202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BEF81" w14:textId="69629E50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8 (1.24-3.7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FFCC3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8.9%</w:t>
            </w:r>
          </w:p>
        </w:tc>
      </w:tr>
      <w:tr w:rsidR="0099030D" w:rsidRPr="0099030D" w14:paraId="438878D2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C7A6B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Xin Liao/202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136BC" w14:textId="13E1C683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8 (1.11-3.6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D984C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9.9%</w:t>
            </w:r>
          </w:p>
        </w:tc>
      </w:tr>
      <w:tr w:rsidR="0099030D" w:rsidRPr="0099030D" w14:paraId="04235231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FE8A1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Qian Liu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C483F" w14:textId="4A9EF52A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5 (1.21-3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C77F9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9.6%</w:t>
            </w:r>
          </w:p>
        </w:tc>
      </w:tr>
      <w:tr w:rsidR="0099030D" w:rsidRPr="0099030D" w14:paraId="14450EBB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4E742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Yue Yu/20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8B76D" w14:textId="034C949D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4 (1.19-3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1B261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9.8%</w:t>
            </w:r>
          </w:p>
        </w:tc>
      </w:tr>
      <w:tr w:rsidR="0099030D" w:rsidRPr="0099030D" w14:paraId="13498A26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2C718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Omitting Jin Zhang/20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CAF2C" w14:textId="651B8FD2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 (1.13-3.6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90174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9.9%</w:t>
            </w:r>
          </w:p>
        </w:tc>
      </w:tr>
      <w:tr w:rsidR="0099030D" w:rsidRPr="0099030D" w14:paraId="00709D8F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58077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Shengqun Jiang/202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E129A" w14:textId="7ED7E341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5 (1.24-2.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C485C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5.9%</w:t>
            </w:r>
          </w:p>
        </w:tc>
      </w:tr>
      <w:tr w:rsidR="0099030D" w:rsidRPr="0099030D" w14:paraId="668E9243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929E6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Rong Liu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94A2E" w14:textId="29500AC7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5 (1.21-3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F7BD6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9.7%</w:t>
            </w:r>
          </w:p>
        </w:tc>
      </w:tr>
      <w:tr w:rsidR="0099030D" w:rsidRPr="0099030D" w14:paraId="70551362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E0629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Qingsong Zhang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F0300" w14:textId="4AE170B5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9 (1.12-3.6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2E201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9.9%</w:t>
            </w:r>
          </w:p>
        </w:tc>
      </w:tr>
      <w:tr w:rsidR="0099030D" w:rsidRPr="0099030D" w14:paraId="66F37A76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57A56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Yuanhui Sun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2DFBA" w14:textId="316FC7FB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7 (0.97-3.3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DBC08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7.1%</w:t>
            </w:r>
          </w:p>
        </w:tc>
      </w:tr>
      <w:tr w:rsidR="0099030D" w:rsidRPr="0099030D" w14:paraId="1BCF2FAF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DEEDD" w14:textId="277BD36C" w:rsidR="0099030D" w:rsidRPr="0099030D" w:rsidRDefault="00B0689C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studies with high/unclear randomization bias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160A4" w14:textId="77777777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78 (1.01-4.5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52A93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8.8%</w:t>
            </w:r>
          </w:p>
        </w:tc>
      </w:tr>
      <w:tr w:rsidR="0099030D" w:rsidRPr="0099030D" w14:paraId="4EAC8D70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4FDB9" w14:textId="77777777" w:rsidR="0099030D" w:rsidRPr="0099030D" w:rsidRDefault="0099030D" w:rsidP="007454C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roficiency in literature retrieval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6A868" w14:textId="77777777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75D8B" w14:textId="77777777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99030D" w:rsidRPr="0099030D" w14:paraId="083D83C4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AE9C3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Yi Guo/202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6C325" w14:textId="4617DBC1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9 (0.67-1.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92C18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%</w:t>
            </w:r>
          </w:p>
        </w:tc>
      </w:tr>
      <w:tr w:rsidR="0099030D" w:rsidRPr="0099030D" w14:paraId="67252FDE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4B106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Hongjuan Shi/202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7FD35" w14:textId="35D53406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8 (0.63-2.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9C5C6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7.1%</w:t>
            </w:r>
          </w:p>
        </w:tc>
      </w:tr>
      <w:tr w:rsidR="0099030D" w:rsidRPr="0099030D" w14:paraId="27F79D8D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A4A11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Qian Liu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82FA9" w14:textId="6DBE4EDF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3 (0.45-2.4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95D29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6.0%</w:t>
            </w:r>
          </w:p>
        </w:tc>
      </w:tr>
      <w:tr w:rsidR="0099030D" w:rsidRPr="0099030D" w14:paraId="73F86CB7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3F1C7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Jin Zhang/20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F568A" w14:textId="372C16E3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3 (0.29-2.3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7DC39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5.3%</w:t>
            </w:r>
          </w:p>
        </w:tc>
      </w:tr>
      <w:tr w:rsidR="0099030D" w:rsidRPr="0099030D" w14:paraId="46BF8B85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FABE8" w14:textId="17798E0C" w:rsidR="0099030D" w:rsidRPr="0099030D" w:rsidRDefault="00B0689C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studies with high/unclear randomization bias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2ADD7" w14:textId="77777777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3 (0.73-1.5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3BA50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5.1%</w:t>
            </w:r>
          </w:p>
        </w:tc>
      </w:tr>
      <w:tr w:rsidR="0099030D" w:rsidRPr="0099030D" w14:paraId="08F6BF05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852D8" w14:textId="77777777" w:rsidR="0099030D" w:rsidRPr="0099030D" w:rsidRDefault="0099030D" w:rsidP="007454C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eamwork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F0708" w14:textId="77777777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D7A39" w14:textId="77777777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99030D" w:rsidRPr="0099030D" w14:paraId="524F8A96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AC761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Hongjuan Shi/202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FC6A8" w14:textId="39054177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9 (0.18-4.5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4DC98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4.7%</w:t>
            </w:r>
          </w:p>
        </w:tc>
      </w:tr>
      <w:tr w:rsidR="0099030D" w:rsidRPr="0099030D" w14:paraId="0BABBDC5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46E63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Le Zhang/202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BBA43" w14:textId="25D0DCCB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 (0.06-4.5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55E34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5.3%</w:t>
            </w:r>
          </w:p>
        </w:tc>
      </w:tr>
      <w:tr w:rsidR="0099030D" w:rsidRPr="0099030D" w14:paraId="08548389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BEFFA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Qian Liu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2399D" w14:textId="6BF28B23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8 (0.02-4.5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9162C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5.3%</w:t>
            </w:r>
          </w:p>
        </w:tc>
      </w:tr>
      <w:tr w:rsidR="0099030D" w:rsidRPr="0099030D" w14:paraId="615EC101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6C150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Min Tang/20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2E9CA" w14:textId="2C9CD77F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4 (0.27-4.6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FA80C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4.1%</w:t>
            </w:r>
          </w:p>
        </w:tc>
      </w:tr>
      <w:tr w:rsidR="0099030D" w:rsidRPr="0099030D" w14:paraId="5E4A34F3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F2BBE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Shengqun Jiang/202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DCC79" w14:textId="6AA584A8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5 (0.73-1.7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A1D7D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1.0%</w:t>
            </w:r>
          </w:p>
        </w:tc>
      </w:tr>
      <w:tr w:rsidR="0099030D" w:rsidRPr="0099030D" w14:paraId="2D61A9D4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E47BC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Zhouwei Xu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2E1FE" w14:textId="09AF5324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7 (-0.1-4.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4C049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.6%</w:t>
            </w:r>
          </w:p>
        </w:tc>
      </w:tr>
      <w:tr w:rsidR="0099030D" w:rsidRPr="0099030D" w14:paraId="684EEF10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D06DB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Yao Hu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CB50E" w14:textId="18D4F505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8 (0.17-4.5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ACE74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4.7%</w:t>
            </w:r>
          </w:p>
        </w:tc>
      </w:tr>
      <w:tr w:rsidR="0099030D" w:rsidRPr="0099030D" w14:paraId="4D35EFAA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6181F" w14:textId="38D5D345" w:rsidR="0099030D" w:rsidRPr="0099030D" w:rsidRDefault="00B0689C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studies with high/unclear randomization bias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838E6" w14:textId="77777777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15 (-0.13-6.4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BAF04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4.4%</w:t>
            </w:r>
          </w:p>
        </w:tc>
      </w:tr>
      <w:tr w:rsidR="0099030D" w:rsidRPr="0099030D" w14:paraId="0B198D7F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823FA" w14:textId="77777777" w:rsidR="0099030D" w:rsidRPr="0099030D" w:rsidRDefault="0099030D" w:rsidP="007454C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linical skills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8F1C7" w14:textId="77777777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055D4" w14:textId="77777777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99030D" w:rsidRPr="0099030D" w14:paraId="19D2CA99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5EEB1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Yunfeng Jiang/20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2E6EC" w14:textId="70F9F4BA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5 (0.58-2.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1D7DA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1.8%</w:t>
            </w:r>
          </w:p>
        </w:tc>
      </w:tr>
      <w:tr w:rsidR="0099030D" w:rsidRPr="0099030D" w14:paraId="0976BED7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3018F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Le Zhang/202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FAAB5" w14:textId="5096B64D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7 (0.62-2.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4C0D6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1.8%</w:t>
            </w:r>
          </w:p>
        </w:tc>
      </w:tr>
      <w:tr w:rsidR="0099030D" w:rsidRPr="0099030D" w14:paraId="75D78C2C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40391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Yue Yu/20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993C4" w14:textId="66FF73A3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1 (0.46-2.3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6819E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1.1%</w:t>
            </w:r>
          </w:p>
        </w:tc>
      </w:tr>
      <w:tr w:rsidR="0099030D" w:rsidRPr="0099030D" w14:paraId="0F98FFAB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97BFA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Rong Liu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619BB" w14:textId="468A3F01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3 (0.47-2.3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61B0F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1.4%</w:t>
            </w:r>
          </w:p>
        </w:tc>
      </w:tr>
      <w:tr w:rsidR="0099030D" w:rsidRPr="0099030D" w14:paraId="1738442F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50847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Omitting Yao Hu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B7EBC" w14:textId="509716AA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7 (1.12-2.4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9BE59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6.4%</w:t>
            </w:r>
          </w:p>
        </w:tc>
      </w:tr>
      <w:tr w:rsidR="0099030D" w:rsidRPr="0099030D" w14:paraId="0C9A2F08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C8F9F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Qingsong Zhang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EAAB7" w14:textId="6781C6BF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7 (0.51-2.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81429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1.7%</w:t>
            </w:r>
          </w:p>
        </w:tc>
      </w:tr>
      <w:tr w:rsidR="0099030D" w:rsidRPr="0099030D" w14:paraId="01612C24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AF9FC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Yuanhui Sun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4F53D" w14:textId="73FD3663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7 (0.51-1.8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103F3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6.6%</w:t>
            </w:r>
          </w:p>
        </w:tc>
      </w:tr>
      <w:tr w:rsidR="0099030D" w:rsidRPr="0099030D" w14:paraId="75028403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710A9" w14:textId="4E5CE5D5" w:rsidR="0099030D" w:rsidRPr="0099030D" w:rsidRDefault="00B0689C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studies with high/unclear randomization bias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6E3FC" w14:textId="77777777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3 (0.16-3.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50F8D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0.2%</w:t>
            </w:r>
          </w:p>
        </w:tc>
      </w:tr>
      <w:tr w:rsidR="0099030D" w:rsidRPr="0099030D" w14:paraId="6FF862A3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F6797" w14:textId="77777777" w:rsidR="0099030D" w:rsidRPr="0099030D" w:rsidRDefault="0099030D" w:rsidP="007454C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ourse satisfaction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5F97A" w14:textId="77777777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08D45" w14:textId="77777777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99030D" w:rsidRPr="0099030D" w14:paraId="5913EC33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CE780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Yi Guo/202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9DCB5" w14:textId="62B86655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4 (0.89-3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50956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0.9%</w:t>
            </w:r>
          </w:p>
        </w:tc>
      </w:tr>
      <w:tr w:rsidR="0099030D" w:rsidRPr="0099030D" w14:paraId="5A9BC987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95710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Le Zhang/202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DFF4B" w14:textId="019703F5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 (0.83-3.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7AB1A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1.0%</w:t>
            </w:r>
          </w:p>
        </w:tc>
      </w:tr>
      <w:tr w:rsidR="0099030D" w:rsidRPr="0099030D" w14:paraId="699B1E15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F2C04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Ying Zhou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8657B" w14:textId="4B10036F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6 (0.91-3.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9D2DB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0.6%</w:t>
            </w:r>
          </w:p>
        </w:tc>
      </w:tr>
      <w:tr w:rsidR="0099030D" w:rsidRPr="0099030D" w14:paraId="2B69814E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E010A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Xiaoxue Zhang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ACEAD" w14:textId="55EA5D95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4 (0.76-3.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78801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0.8%</w:t>
            </w:r>
          </w:p>
        </w:tc>
      </w:tr>
      <w:tr w:rsidR="0099030D" w:rsidRPr="0099030D" w14:paraId="274921C4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2593E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Yue Yu/20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65313" w14:textId="106FC175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1 (0.84-3.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DD88B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1.0%</w:t>
            </w:r>
          </w:p>
        </w:tc>
      </w:tr>
      <w:tr w:rsidR="0099030D" w:rsidRPr="0099030D" w14:paraId="12E5E367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12ACE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Ning Du/20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3E911" w14:textId="58FAB490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3 (0.87-3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10EEA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0.9%</w:t>
            </w:r>
          </w:p>
        </w:tc>
      </w:tr>
      <w:tr w:rsidR="0099030D" w:rsidRPr="0099030D" w14:paraId="4B27AED8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1A955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Min Tang/20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9DD3A" w14:textId="54CBDB02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5 (0.9-3.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8A827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0.6%</w:t>
            </w:r>
          </w:p>
        </w:tc>
      </w:tr>
      <w:tr w:rsidR="0099030D" w:rsidRPr="0099030D" w14:paraId="0D3C9E5B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B63AB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Shengqun Jiang/202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B70BC" w14:textId="5E61F54B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2 (0.9-1.9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0BF6D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1.8%</w:t>
            </w:r>
          </w:p>
        </w:tc>
      </w:tr>
      <w:tr w:rsidR="0099030D" w:rsidRPr="0099030D" w14:paraId="7198AFCE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3AFCB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Zhouwei Xu/20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BFB6D" w14:textId="3E105526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 (0.82-3.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96806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1.0%</w:t>
            </w:r>
          </w:p>
        </w:tc>
      </w:tr>
      <w:tr w:rsidR="0099030D" w:rsidRPr="0099030D" w14:paraId="659A809B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D54D2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Wenjuan Wang/202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BADD0" w14:textId="6393E495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7 (0.92-3.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8073C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0.1%</w:t>
            </w:r>
          </w:p>
        </w:tc>
      </w:tr>
      <w:tr w:rsidR="0099030D" w:rsidRPr="0099030D" w14:paraId="7A41CE3D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4A527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Yuehua Pu/201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0CA1F" w14:textId="1ED168C1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3 (0.69-2.9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6D1F8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0.2%</w:t>
            </w:r>
          </w:p>
        </w:tc>
      </w:tr>
      <w:tr w:rsidR="0099030D" w:rsidRPr="0099030D" w14:paraId="66DB1103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1EE60" w14:textId="77777777" w:rsidR="0099030D" w:rsidRPr="0099030D" w:rsidRDefault="0099030D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Jun Li/202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2A838" w14:textId="0CCC697C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2 (0.68-2.9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C7A43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8.4%</w:t>
            </w:r>
          </w:p>
        </w:tc>
      </w:tr>
      <w:tr w:rsidR="0099030D" w:rsidRPr="0099030D" w14:paraId="2139A51B" w14:textId="77777777" w:rsidTr="0099030D">
        <w:trPr>
          <w:trHeight w:val="276"/>
        </w:trPr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289486" w14:textId="1527A492" w:rsidR="0099030D" w:rsidRPr="0099030D" w:rsidRDefault="00B0689C" w:rsidP="007454CE">
            <w:pPr>
              <w:widowControl/>
              <w:spacing w:after="0" w:line="240" w:lineRule="auto"/>
              <w:ind w:leftChars="50" w:left="11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itting studies with high/unclear randomization bias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D6E33A" w14:textId="77777777" w:rsidR="0099030D" w:rsidRPr="0099030D" w:rsidRDefault="0099030D" w:rsidP="0099030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9 (0.35-4.6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D7D601" w14:textId="77777777" w:rsidR="0099030D" w:rsidRPr="0099030D" w:rsidRDefault="0099030D" w:rsidP="0099030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030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0.1%</w:t>
            </w:r>
          </w:p>
        </w:tc>
      </w:tr>
    </w:tbl>
    <w:p w14:paraId="71857D46" w14:textId="77777777" w:rsidR="007454CE" w:rsidRPr="0099030D" w:rsidRDefault="007454CE" w:rsidP="007454CE">
      <w:pPr>
        <w:rPr>
          <w:rFonts w:ascii="Times New Roman" w:hAnsi="Times New Roman" w:cs="Times New Roman"/>
          <w:sz w:val="20"/>
          <w:szCs w:val="20"/>
        </w:rPr>
      </w:pPr>
      <w:r w:rsidRPr="0099030D">
        <w:rPr>
          <w:rFonts w:ascii="Times New Roman" w:hAnsi="Times New Roman" w:cs="Times New Roman"/>
          <w:sz w:val="20"/>
          <w:szCs w:val="20"/>
        </w:rPr>
        <w:t xml:space="preserve">the pooled </w:t>
      </w:r>
      <w:bookmarkStart w:id="1" w:name="OLE_LINK70"/>
      <w:bookmarkStart w:id="2" w:name="_Hlk218605786"/>
      <w:r w:rsidRPr="0099030D">
        <w:rPr>
          <w:rFonts w:ascii="Times New Roman" w:hAnsi="Times New Roman" w:cs="Times New Roman"/>
          <w:sz w:val="20"/>
          <w:szCs w:val="20"/>
        </w:rPr>
        <w:t>standardized mean difference (SMD)</w:t>
      </w:r>
      <w:bookmarkEnd w:id="1"/>
      <w:r w:rsidRPr="0099030D">
        <w:rPr>
          <w:rFonts w:ascii="Times New Roman" w:hAnsi="Times New Roman" w:cs="Times New Roman"/>
          <w:sz w:val="20"/>
          <w:szCs w:val="20"/>
        </w:rPr>
        <w:t>, 95%confidence interval (95%CI)</w:t>
      </w:r>
      <w:bookmarkEnd w:id="2"/>
      <w:r w:rsidRPr="0099030D">
        <w:rPr>
          <w:rFonts w:ascii="Times New Roman" w:hAnsi="Times New Roman" w:cs="Times New Roman"/>
          <w:sz w:val="20"/>
          <w:szCs w:val="20"/>
        </w:rPr>
        <w:t xml:space="preserve"> and I square (I</w:t>
      </w:r>
      <w:r w:rsidRPr="0099030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9030D">
        <w:rPr>
          <w:rFonts w:ascii="Times New Roman" w:hAnsi="Times New Roman" w:cs="Times New Roman"/>
          <w:sz w:val="20"/>
          <w:szCs w:val="20"/>
        </w:rPr>
        <w:t xml:space="preserve">) after </w:t>
      </w:r>
      <w:r w:rsidRPr="0099030D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omitting relevant study</w:t>
      </w:r>
      <w:r w:rsidRPr="0099030D">
        <w:rPr>
          <w:rFonts w:ascii="Times New Roman" w:hAnsi="Times New Roman" w:cs="Times New Roman"/>
          <w:sz w:val="20"/>
          <w:szCs w:val="20"/>
        </w:rPr>
        <w:t xml:space="preserve"> were calculated. </w:t>
      </w:r>
    </w:p>
    <w:p w14:paraId="1346D330" w14:textId="77777777" w:rsidR="0099030D" w:rsidRPr="007454CE" w:rsidRDefault="0099030D" w:rsidP="001E7558">
      <w:pPr>
        <w:rPr>
          <w:rFonts w:ascii="Times New Roman" w:hAnsi="Times New Roman" w:cs="Times New Roman"/>
          <w:sz w:val="20"/>
          <w:szCs w:val="20"/>
        </w:rPr>
      </w:pPr>
    </w:p>
    <w:sectPr w:rsidR="0099030D" w:rsidRPr="007454CE" w:rsidSect="009903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07BA25" w14:textId="77777777" w:rsidR="00E56CF4" w:rsidRDefault="00E56CF4" w:rsidP="00EA569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7974646" w14:textId="77777777" w:rsidR="00E56CF4" w:rsidRDefault="00E56CF4" w:rsidP="00EA569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CB29F5" w14:textId="77777777" w:rsidR="00E56CF4" w:rsidRDefault="00E56CF4" w:rsidP="00EA569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BFB6352" w14:textId="77777777" w:rsidR="00E56CF4" w:rsidRDefault="00E56CF4" w:rsidP="00EA569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212"/>
    <w:rsid w:val="000D1D1A"/>
    <w:rsid w:val="00124763"/>
    <w:rsid w:val="001E7558"/>
    <w:rsid w:val="001F2E83"/>
    <w:rsid w:val="00236940"/>
    <w:rsid w:val="00380A22"/>
    <w:rsid w:val="003B3C3B"/>
    <w:rsid w:val="004D7F86"/>
    <w:rsid w:val="005523D7"/>
    <w:rsid w:val="005534DC"/>
    <w:rsid w:val="00601212"/>
    <w:rsid w:val="00654742"/>
    <w:rsid w:val="006B7CC0"/>
    <w:rsid w:val="007454CE"/>
    <w:rsid w:val="007F45A6"/>
    <w:rsid w:val="008D488B"/>
    <w:rsid w:val="0099030D"/>
    <w:rsid w:val="009B47ED"/>
    <w:rsid w:val="00B0689C"/>
    <w:rsid w:val="00B82D2F"/>
    <w:rsid w:val="00C60E41"/>
    <w:rsid w:val="00CE2B39"/>
    <w:rsid w:val="00E56CF4"/>
    <w:rsid w:val="00EA5690"/>
    <w:rsid w:val="00F9015B"/>
    <w:rsid w:val="00FA3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42E02A"/>
  <w15:chartTrackingRefBased/>
  <w15:docId w15:val="{6A014B4B-4370-40C6-B870-5BBE9A55F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0121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012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12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121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121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121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121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121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121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0121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0121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012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0121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0121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0121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0121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0121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0121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0121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012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0121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012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12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012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0121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0121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0121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0121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0121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A569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A569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A569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A56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AC446F-27EB-4450-A1E5-2B7B7D0C83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8</Pages>
  <Words>1255</Words>
  <Characters>8666</Characters>
  <Application>Microsoft Office Word</Application>
  <DocSecurity>0</DocSecurity>
  <Lines>619</Lines>
  <Paragraphs>661</Paragraphs>
  <ScaleCrop>false</ScaleCrop>
  <Company/>
  <LinksUpToDate>false</LinksUpToDate>
  <CharactersWithSpaces>9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东君 戴</dc:creator>
  <cp:keywords/>
  <dc:description/>
  <cp:lastModifiedBy>东君 戴</cp:lastModifiedBy>
  <cp:revision>11</cp:revision>
  <dcterms:created xsi:type="dcterms:W3CDTF">2026-01-06T07:25:00Z</dcterms:created>
  <dcterms:modified xsi:type="dcterms:W3CDTF">2026-04-08T15:19:00Z</dcterms:modified>
</cp:coreProperties>
</file>